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  <w:t>Table S1. Proteome chip assay results and verification.</w:t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</w:r>
    </w:p>
    <w:tbl>
      <w:tblPr>
        <w:tblW w:w="604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923"/>
        <w:gridCol w:w="1130"/>
        <w:gridCol w:w="1800"/>
        <w:gridCol w:w="1620"/>
      </w:tblGrid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lated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-acetylated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gnal (%)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D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75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lgJ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dgH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pfH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ltD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.5 ± 2.3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kgN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giF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caA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fbX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luC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lxR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YcjR 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6 ± 1.7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cA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bR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7 ± 0.1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baB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6 ± 0.7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n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rB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csB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2 ± 2.0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st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eZ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gB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  <w:r>
              <w:rPr/>
              <w:t>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ggD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dh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hoW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hpF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fiC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rR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utR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.1 ± 0.1</w:t>
            </w:r>
          </w:p>
        </w:tc>
      </w:tr>
      <w:tr>
        <w:trPr>
          <w:trHeight w:val="2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X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152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5220" w:leader="none"/>
        <w:tab w:val="right" w:pos="8640" w:leader="none"/>
      </w:tabs>
      <w:ind w:right="360" w:hanging="0"/>
      <w:rPr>
        <w:sz w:val="20"/>
      </w:rPr>
    </w:pPr>
    <w:r>
      <w:rPr>
        <w:sz w:val="20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7:00:00Z</dcterms:created>
  <dc:creator>Sandy Thao</dc:creator>
  <dc:description/>
  <cp:keywords/>
  <dc:language>en-US</dc:language>
  <cp:lastModifiedBy>Jorgr Escalante</cp:lastModifiedBy>
  <cp:lastPrinted>2010-11-12T17:20:00Z</cp:lastPrinted>
  <dcterms:modified xsi:type="dcterms:W3CDTF">2010-12-01T15:23:00Z</dcterms:modified>
  <cp:revision>6</cp:revision>
  <dc:subject/>
  <dc:title>Table S3</dc:title>
</cp:coreProperties>
</file>